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2. </w:t>
      </w:r>
      <w:r>
        <w:rPr>
          <w:rFonts w:eastAsia="Times New Roman" w:cs="Arial" w:ascii="Arial" w:hAnsi="Arial"/>
          <w:b/>
          <w:bCs/>
          <w:sz w:val="24"/>
          <w:szCs w:val="24"/>
        </w:rPr>
        <w:t>List of primers</w:t>
      </w:r>
      <w:r>
        <w:rPr>
          <w:rFonts w:cs="Arial" w:ascii="Arial" w:hAnsi="Arial"/>
          <w:b/>
          <w:bCs/>
          <w:sz w:val="24"/>
          <w:szCs w:val="24"/>
        </w:rPr>
        <w:t> </w:t>
      </w:r>
    </w:p>
    <w:p>
      <w:pPr>
        <w:pStyle w:val="NormalWeb"/>
        <w:spacing w:lineRule="auto" w:line="480" w:before="0" w:after="0"/>
        <w:rPr>
          <w:rFonts w:ascii="Arial" w:hAnsi="Arial" w:eastAsia="Times New Roman" w:cs="Arial"/>
          <w:b/>
          <w:b/>
          <w:bCs/>
          <w:sz w:val="24"/>
          <w:szCs w:val="24"/>
        </w:rPr>
      </w:pPr>
      <w:r>
        <w:rPr>
          <w:rFonts w:eastAsia="Times New Roman" w:cs="Arial" w:ascii="Arial" w:hAnsi="Arial"/>
          <w:b/>
          <w:bCs/>
          <w:sz w:val="24"/>
          <w:szCs w:val="24"/>
        </w:rPr>
      </w:r>
    </w:p>
    <w:tbl>
      <w:tblPr>
        <w:tblW w:w="901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938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Primer sequence (5’-3’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5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TAGGAATTCTTATTTGTATAGTTCATCCAT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01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ATCGAATTCAGCTGCTAAGCTTGTAGACCAT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TAGCTCGAGTTTTACGTTAAAAGTTGAAGAGTCTA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ATCGAATTCCTAGGCAGCAAAGAGCTGTA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1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TCCTCGAGTTTTTTTCGCTTCAGCTACTG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ATCGAATTCTTGAAGAAGCGAAATC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TCCTCGAGCTTTGACGAAGATT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GATCGAATTCGGACGGAACGCCTACTTATAA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9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ATCCTCGAGGATATTCTTTAAACGCTGAATTGCAGTC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07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CGCATGCTAAGGAGGAAATTTTAAAATGAGTAAAGGAGAAGAACTTT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08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ATCCAGAATGGACATCAATGATATCT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09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GGATCCGGTTACAACAGCTATCAGC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GGATCCCGAATGCCCCTTCTATTC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GGATCCGAAGCAGGTTATCCAGCA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GGATCCGGGACTTATCAACGTCTG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4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GGATCCCGGCTGCCGCTGTCATAA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5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CATGCTGGATCACAGGTTAAGTTCACC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6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GCATGCGTAGTTTGACTGACTACGCA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15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GGATCCAGTATCGGTTCTGCTCTCTCATCACC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2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TAGGGATCCTGTGAAAAAACTTGAAATTGCTA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TAGAAGCTTGAGACACACCTCCTTAAG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3:44:00Z</dcterms:created>
  <dc:creator>gideon mamou</dc:creator>
  <dc:description/>
  <cp:keywords/>
  <dc:language>en-US</dc:language>
  <cp:lastModifiedBy>ganeshbabum</cp:lastModifiedBy>
  <dcterms:modified xsi:type="dcterms:W3CDTF">2012-07-03T09:45:00Z</dcterms:modified>
  <cp:revision>3</cp:revision>
  <dc:subject/>
  <dc:title/>
</cp:coreProperties>
</file>